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>
          <w:rFonts w:ascii="Calibri" w:hAnsi="Calibri" w:cs="Calibri"/>
        </w:rPr>
      </w:pPr>
      <w:r>
        <w:rPr>
          <w:rFonts w:cs="Calibri"/>
        </w:rPr>
        <w:drawing>
          <wp:inline distT="0" distB="0" distL="0" distR="0">
            <wp:extent cx="4572000" cy="2743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20"/>
        <w:jc w:val="center"/>
        <w:textAlignment w:val="auto"/>
        <w:rPr>
          <w:rFonts w:ascii="Calibri" w:hAnsi="Calibri" w:cs="Calibri"/>
          <w:lang w:val="en-US" w:eastAsia="zh-CN"/>
        </w:rPr>
      </w:pPr>
      <w:r>
        <w:rPr>
          <w:rFonts w:cs="Calibri"/>
          <w:lang w:val="en-US" w:eastAsia="zh-CN"/>
        </w:rPr>
        <w:t>Figure S1 Variation of stir-frying temperature of industrial mutton sao zi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Calibri" w:hAnsi="Calibri" w:cs="Calibri"/>
          <w:sz w:val="24"/>
          <w:szCs w:val="24"/>
        </w:rPr>
      </w:pPr>
      <w:r>
        <w:rPr>
          <w:rFonts w:eastAsia="TimesNewRoman;MS Mincho" w:cs="Calibri"/>
          <w:kern w:val="0"/>
          <w:sz w:val="24"/>
          <w:szCs w:val="24"/>
        </w:rPr>
        <w:t xml:space="preserve">Table </w:t>
      </w:r>
      <w:r>
        <w:rPr>
          <w:rFonts w:cs="Calibri"/>
          <w:kern w:val="0"/>
          <w:sz w:val="24"/>
          <w:szCs w:val="24"/>
        </w:rPr>
        <w:t>S</w:t>
      </w:r>
      <w:r>
        <w:rPr>
          <w:rFonts w:cs="Calibri"/>
          <w:kern w:val="0"/>
          <w:sz w:val="24"/>
          <w:szCs w:val="24"/>
          <w:lang w:val="en-US" w:eastAsia="zh-CN"/>
        </w:rPr>
        <w:t>2</w:t>
      </w:r>
      <w:r>
        <w:rPr>
          <w:rFonts w:eastAsia="TimesNewRoman;MS Mincho" w:cs="Calibri"/>
          <w:kern w:val="0"/>
          <w:sz w:val="24"/>
          <w:szCs w:val="24"/>
        </w:rPr>
        <w:t xml:space="preserve"> Volatile compounds identified by GC–MS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0"/>
        <w:gridCol w:w="3322"/>
        <w:gridCol w:w="1224"/>
        <w:gridCol w:w="1224"/>
        <w:gridCol w:w="1316"/>
        <w:gridCol w:w="1317"/>
        <w:gridCol w:w="1316"/>
        <w:gridCol w:w="1316"/>
        <w:gridCol w:w="1316"/>
        <w:gridCol w:w="1317"/>
      </w:tblGrid>
      <w:tr>
        <w:trPr>
          <w:trHeight w:val="285" w:hRule="atLeast"/>
        </w:trPr>
        <w:tc>
          <w:tcPr>
            <w:tcW w:w="3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33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unds name</w:t>
            </w:r>
          </w:p>
        </w:tc>
        <w:tc>
          <w:tcPr>
            <w:tcW w:w="10346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centrations (µg/kg)</w:t>
            </w:r>
          </w:p>
        </w:tc>
      </w:tr>
      <w:tr>
        <w:trPr>
          <w:trHeight w:val="315" w:hRule="atLeast"/>
        </w:trPr>
        <w:tc>
          <w:tcPr>
            <w:tcW w:w="3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3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r-frying 0mi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r-frying 5mi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r-frying 10mi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r-frying 15mi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r-frying 20mi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r-frying 25mi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r-frying 30mi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r-frying 35min</w:t>
            </w:r>
          </w:p>
        </w:tc>
      </w:tr>
      <w:tr>
        <w:trPr>
          <w:trHeight w:val="285" w:hRule="atLeast"/>
        </w:trPr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6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ehydes</w:t>
            </w:r>
          </w:p>
        </w:tc>
      </w:tr>
      <w:tr>
        <w:trPr>
          <w:trHeight w:val="27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Decenal,(E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±0.0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±0.1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±1.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±1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0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1±1.1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Nonenal, (E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±0.0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±0.4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5±2.7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09±3.1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2±2.5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4±2.4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±0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±0.2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±0.9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6±2.5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6±3.5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3±5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36±5.3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Decadienal,(E,E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6±1.9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6.5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3±5.6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7±6.9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Dodecadienal, (E,E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-Octadienal, 3,7-dimethyl-, (Z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ptenal, (Z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±0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±0.6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±1.8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±1.5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xenal, (E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.18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.6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±0.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4.74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3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ctenal, (E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.36±0.9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.03±0.6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9.47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2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3.89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8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0.56±1.4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5.55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2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1.83±1.5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6±2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Undece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.33±0.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.79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.92±0.8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.47±0.5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8.36±17.7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2.47±3.3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0.42±4.2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8±2.5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Thiophenecarboxaldehyd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.55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.75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.49±0.4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6.38±1.7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5.29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6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2.5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±2.8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89.1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.8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92.73±8.9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66.7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±5.4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4±4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a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.27±0.1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.56±0.5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5.28±0.1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5.31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6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2.66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8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0.61±2.3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6.5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4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±1.4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5.62±1.8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80.07±7.3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03.32±26.0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501.46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.7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94.18±12.8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90.79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8.6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92.27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4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4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18±23.6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6.38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3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1.99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9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68.45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9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78.46±9.5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37.23±13.0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60.33±18.5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27.62±25.1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64±12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.08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5.51±1.0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3.1±1.2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1.15±3.9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87.65±9.5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51.84±4.8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63.56±8.9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22±12.7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deca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.45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.58±0.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8.7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±0.3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6.71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.98±0.7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decana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2.41±0.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7.35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7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7.42±</w:t>
            </w:r>
            <w:r>
              <w:rPr>
                <w:rFonts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.3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68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s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But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±0.0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±0.1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Dodec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±0.6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±0.5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±0.7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±1.0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ept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±0.7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±1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9±2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±7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7±2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8±3.3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6±1.9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exadec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±0.0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ex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±0.9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8±1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1±1.6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1±4.5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5±1.3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±1.3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Nonen-3-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±0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±0.7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±0.0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±0.4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±0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1±3.7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03±5.3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4±2.6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7±4.4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1±1.2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anol, 2-but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±0.0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±0.0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en-3-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8±1.0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7±6.6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93±23.3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26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3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22±26.8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67±9.9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96±12.9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6±2.1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6±6.4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4±4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2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2d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ropanol, 2-methoxy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±0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±0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2±1.7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1±3.0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Butanediol, [R-(R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,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*)]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9±1.3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7±5.0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4±6.3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Butanediol, 2,3-di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±0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±0.1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±0.2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Ethyl-1-hex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±0.0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Furanmeth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8±3.5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8±1.8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cten-1-ol, (E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4±2.6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4±4.5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3±6.5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1±2.6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1±0.4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Ethylcyclohex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±0.0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±0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Nonan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±0.0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±0.4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6±1.1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yl alcoh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±0.2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3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2±2.8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2±1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1±1.5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1±2.5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hexanol, 2,4-di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±0.0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±0.3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±0.4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anol, 2-(dodecyloxy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±0.0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±0.2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1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±0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±0.0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lo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Heptadecanol-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±0.0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Linalool oxide (furanoid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±0.1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±0.1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68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s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Nonadienal, (E,E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±0.7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±1.4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±2.3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±0.6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±0.5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ic acid, di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oic aci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oic aci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6±2.3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52±1.7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8±2.5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3±1.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7±1.3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oic aci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±0.1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±0.4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±0.1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noic aci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±0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2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±0.4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±0.5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±0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noic aci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±0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±0.5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±0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decanoic aci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±0.2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±0.0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68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tones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Octanedi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5±2.8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7±5.2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72±9.9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.94±29.3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86±10.7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8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66±7.5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3±2.4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Decan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9±3.8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8±1.8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ptadecan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±0.7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±0.8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±1.1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yrrolidin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±0.0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ylcyclopentan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±0.5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±0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±0.0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±0.2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7±2.6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Ethyl-2-pentadecan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±0.0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±0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Ethyl-2-tridecan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Octanone, 2-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±0.1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±1.9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9-Undecadien-2-one, 6,10-di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±0.0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±0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±0.1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±0.6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±0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±0.5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9-Undecadien-2-one, 6,10-dimethyl-, (Z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±0.4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±0.4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epten-2-one, 6-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±0.0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±0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±0.6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±0.7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in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5±0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9±2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7±6.8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.1±16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02±21.7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0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86±25.3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-3,5-dien-2-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±0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±0.5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±0.7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6±2.3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5H)-Furan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±0.2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±0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±0.2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±0.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3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±0.3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3-Nonen-2-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±0.6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±0.5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68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ers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ta.-Nonalact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±0.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.-Dodecalact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±0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±0.1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±1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3H)-Furanone, 5-ethyldihydro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0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±0.1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±0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±1.0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±0.7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ic acid, 2-ethylhexyl este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±0.0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±0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±0.0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±0.1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±0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amodithioic acid, diethyl-, methyl este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±0.4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±0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nic acid, undecyl vinyl este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±0.5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propyl myristat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±0.4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3±1.7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5±0.6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±1.7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5±1.2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5±1.4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±1.7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antoyl lacto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2±1.2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2±0.6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Caproic acid vinyl este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8±8.4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5±13.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oic acid, 2-oxo-, methyl este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±1.3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68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omatic compounds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, (3,3-dimethyldecyl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±0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, 1,3-di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3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ylated Hydroxytolue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±0.0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±2.8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6±2.9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7±1.8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5±1.9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5±11.2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9±1.0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±0.3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ityle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±0.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Xyle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±0.3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±0.3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yre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±0.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ue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3±5.1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±0.5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3±0.3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±1.8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phthale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±0.1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±1.0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±0.3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±0.3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±1.0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±0.6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±2.3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68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carbons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-Hexadiene, 3-ethyl-2-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±0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±0.2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±0.9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±1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±0.2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Tetradecen-3-y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±0.7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±0.6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Tridece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±0.1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±0.2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6±1.5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,10-Trimethyltrideca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±0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5±4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5-Dimethyldodeca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±0.6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±0.9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Dodecen-1-yne, (Z)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±0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±0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±0.3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octacosa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3±3.8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7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2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9±2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4±8.6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3±1.1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2±4.3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1±1.5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pentane, pent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±0.1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propane, non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±0.1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±0.4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±0.2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Limone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3±1.6</w:t>
            </w:r>
            <w:r>
              <w:rPr>
                <w:rFonts w:eastAsia="宋体" w:cs="Calibri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±0.3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±0.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±0.3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±1.2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6±1.0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6±1.3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±0.2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decane, 3-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±0.09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±0.1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±0.8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±1.1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±0.1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68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llyl disulphid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yl heptyl ethe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cosyl isopropyl ethe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±0.3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8±1.8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azine, 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±1.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7±1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7±0.26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2±1.8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0±1.9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5±2.4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3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azine, 2,3-dimethyl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±0.3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±0.22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±0.08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±0.37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3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an, 2-pentyl-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±0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±0.2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±0.6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±2.05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±</w:t>
            </w:r>
            <w:r>
              <w:rPr>
                <w:rFonts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3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5±0.54</w:t>
            </w: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ind w:firstLine="420"/>
        <w:jc w:val="center"/>
        <w:rPr>
          <w:rFonts w:ascii="Calibri" w:hAnsi="Calibri" w:cs="Calibri"/>
          <w:lang w:val="en-US" w:eastAsia="zh-CN"/>
        </w:rPr>
      </w:pPr>
      <w:r>
        <w:rPr>
          <w:rFonts w:cs="Calibri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Calibri" w:hAnsi="Calibri" w:cs="Calibri"/>
          <w:sz w:val="24"/>
        </w:rPr>
      </w:pPr>
      <w:r>
        <w:rPr>
          <w:rFonts w:cs="Calibri"/>
          <w:sz w:val="24"/>
          <w:lang w:val="en-US" w:eastAsia="zh-CN"/>
        </w:rPr>
        <w:t>-</w:t>
      </w:r>
      <w:r>
        <w:rPr>
          <w:rFonts w:cs="Calibri"/>
          <w:sz w:val="24"/>
        </w:rPr>
        <w:t>: not foun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jc w:val="center"/>
        <w:textAlignment w:val="auto"/>
        <w:rPr>
          <w:rFonts w:ascii="Calibri" w:hAnsi="Calibri" w:cs="Calibri"/>
          <w:kern w:val="0"/>
          <w:sz w:val="24"/>
          <w:szCs w:val="21"/>
        </w:rPr>
      </w:pPr>
      <w:r>
        <w:rPr>
          <w:rFonts w:cs="Calibri"/>
          <w:kern w:val="0"/>
          <w:sz w:val="24"/>
          <w:szCs w:val="21"/>
        </w:rPr>
      </w:r>
    </w:p>
    <w:p>
      <w:pPr>
        <w:pStyle w:val="Normal"/>
        <w:rPr>
          <w:rFonts w:ascii="Calibri" w:hAnsi="Calibri" w:eastAsia="TimesNewRoman;MS Mincho" w:cs="Calibri"/>
          <w:kern w:val="0"/>
          <w:szCs w:val="21"/>
        </w:rPr>
      </w:pPr>
      <w:r>
        <w:rPr>
          <w:rFonts w:eastAsia="TimesNewRoman;MS Mincho" w:cs="Calibri"/>
          <w:kern w:val="0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Calibri" w:hAnsi="Calibri" w:eastAsia="宋体" w:cs="Calibri"/>
          <w:kern w:val="2"/>
          <w:sz w:val="20"/>
          <w:szCs w:val="24"/>
          <w:lang w:val="en-US" w:eastAsia="zh-CN" w:bidi="ar-SA"/>
        </w:rPr>
      </w:pPr>
      <w:r>
        <w:rPr>
          <w:rFonts w:eastAsia="宋体" w:cs="Calibri"/>
          <w:kern w:val="2"/>
          <w:sz w:val="20"/>
          <w:szCs w:val="24"/>
          <w:lang w:val="en-US" w:eastAsia="zh-CN" w:bidi="ar-SA"/>
        </w:rPr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spacing w:lineRule="auto" w:line="240"/>
      <w:jc w:val="both"/>
    </w:pPr>
    <w:rPr>
      <w:rFonts w:ascii="Calibri" w:hAnsi="Calibri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Style15">
    <w:name w:val="表文"/>
    <w:qFormat/>
    <w:pPr>
      <w:widowControl w:val="false"/>
      <w:bidi w:val="0"/>
      <w:spacing w:lineRule="atLeast" w:line="0"/>
      <w:jc w:val="center"/>
    </w:pPr>
    <w:rPr>
      <w:rFonts w:ascii="Times New Roman" w:hAnsi="Times New Roman" w:eastAsia="宋体" w:cs="Times New Roman"/>
      <w:bCs/>
      <w:iCs/>
      <w:color w:val="auto"/>
      <w:sz w:val="15"/>
      <w:szCs w:val="15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oshuang</dc:creator>
  <dc:description/>
  <dc:language>en-US</dc:language>
  <cp:lastModifiedBy>151****9000</cp:lastModifiedBy>
  <dcterms:modified xsi:type="dcterms:W3CDTF">2020-09-01T09:30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3.0.8775</vt:lpwstr>
  </property>
</Properties>
</file>